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C166DE" w14:textId="281A8292" w:rsidR="00814762" w:rsidRPr="0019155C" w:rsidRDefault="00696890" w:rsidP="00BF2170">
      <w:pPr>
        <w:rPr>
          <w:rFonts w:ascii="Times New Roman" w:hAnsi="Times New Roman"/>
          <w:color w:val="000000"/>
          <w:szCs w:val="21"/>
        </w:rPr>
      </w:pPr>
      <w:r w:rsidRPr="00696890">
        <w:rPr>
          <w:rFonts w:ascii="Times New Roman" w:hAnsi="Times New Roman" w:cs="Times New Roman"/>
          <w:b/>
          <w:szCs w:val="21"/>
        </w:rPr>
        <w:t xml:space="preserve">Supplementary </w:t>
      </w:r>
      <w:r w:rsidR="0073327F" w:rsidRPr="007C0A49">
        <w:rPr>
          <w:rFonts w:ascii="Times New Roman" w:hAnsi="Times New Roman" w:cs="Times New Roman"/>
          <w:b/>
          <w:szCs w:val="21"/>
        </w:rPr>
        <w:t xml:space="preserve">Table </w:t>
      </w:r>
      <w:r w:rsidR="006F1C97" w:rsidRPr="007C0A49">
        <w:rPr>
          <w:rFonts w:ascii="Times New Roman" w:hAnsi="Times New Roman" w:cs="Times New Roman"/>
          <w:b/>
          <w:szCs w:val="21"/>
        </w:rPr>
        <w:t>2</w:t>
      </w:r>
      <w:r w:rsidR="0073327F" w:rsidRPr="007C0A49">
        <w:rPr>
          <w:rFonts w:ascii="Times New Roman" w:hAnsi="Times New Roman" w:cs="Times New Roman"/>
          <w:b/>
          <w:szCs w:val="21"/>
        </w:rPr>
        <w:t xml:space="preserve">. </w:t>
      </w:r>
      <w:r w:rsidR="006F1C97" w:rsidRPr="007C0A49">
        <w:rPr>
          <w:rStyle w:val="fontstyle01"/>
          <w:rFonts w:ascii="Times New Roman" w:hAnsi="Times New Roman" w:cs="Times New Roman"/>
          <w:sz w:val="21"/>
          <w:szCs w:val="21"/>
        </w:rPr>
        <w:t>Summary of selected instrumental variables</w:t>
      </w:r>
      <w:r w:rsidR="00D534C6">
        <w:rPr>
          <w:rStyle w:val="fontstyle01"/>
          <w:rFonts w:ascii="Times New Roman" w:hAnsi="Times New Roman" w:cs="Times New Roman"/>
          <w:sz w:val="21"/>
          <w:szCs w:val="21"/>
        </w:rPr>
        <w:t xml:space="preserve"> for </w:t>
      </w:r>
      <w:r w:rsidR="00BF2170" w:rsidRPr="00BF2170">
        <w:rPr>
          <w:rStyle w:val="fontstyle01"/>
          <w:rFonts w:ascii="Times New Roman" w:hAnsi="Times New Roman"/>
          <w:sz w:val="21"/>
          <w:szCs w:val="21"/>
        </w:rPr>
        <w:t>LDL-C</w:t>
      </w:r>
    </w:p>
    <w:tbl>
      <w:tblPr>
        <w:tblW w:w="5687" w:type="pct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133"/>
        <w:gridCol w:w="1134"/>
        <w:gridCol w:w="994"/>
        <w:gridCol w:w="991"/>
        <w:gridCol w:w="1137"/>
        <w:gridCol w:w="1134"/>
        <w:gridCol w:w="1134"/>
        <w:gridCol w:w="1276"/>
        <w:gridCol w:w="1134"/>
        <w:gridCol w:w="994"/>
        <w:gridCol w:w="1130"/>
        <w:gridCol w:w="1276"/>
        <w:gridCol w:w="1134"/>
      </w:tblGrid>
      <w:tr w:rsidR="0019155C" w:rsidRPr="00814762" w14:paraId="7DC0F09B" w14:textId="77777777" w:rsidTr="0019155C">
        <w:trPr>
          <w:trHeight w:val="285"/>
        </w:trPr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A6EF" w14:textId="58C88687" w:rsidR="0019155C" w:rsidRPr="00814762" w:rsidRDefault="0019155C" w:rsidP="0019155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C0A4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F81D" w14:textId="77777777" w:rsidR="0019155C" w:rsidRDefault="0019155C" w:rsidP="001915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F217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A</w:t>
            </w: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4567FF08" w14:textId="4E104055" w:rsidR="0019155C" w:rsidRPr="00814762" w:rsidRDefault="0019155C" w:rsidP="001915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F217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64E6" w14:textId="77777777" w:rsidR="0019155C" w:rsidRDefault="0019155C" w:rsidP="001915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F217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EA</w:t>
            </w: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41AFB870" w14:textId="29C7B44E" w:rsidR="0019155C" w:rsidRPr="00814762" w:rsidRDefault="0019155C" w:rsidP="001915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F217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84A6B" w14:textId="77777777" w:rsidR="0019155C" w:rsidRDefault="0019155C" w:rsidP="001915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F217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A</w:t>
            </w: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0D43750F" w14:textId="3EDBB6EC" w:rsidR="0019155C" w:rsidRPr="00814762" w:rsidRDefault="0019155C" w:rsidP="001915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F217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A41E3" w14:textId="77777777" w:rsidR="0019155C" w:rsidRDefault="0019155C" w:rsidP="001915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F217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EA</w:t>
            </w: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6FEE8827" w14:textId="0D4E9DD9" w:rsidR="0019155C" w:rsidRPr="00814762" w:rsidRDefault="0019155C" w:rsidP="001915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F217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A2B6" w14:textId="77777777" w:rsidR="0019155C" w:rsidRPr="00BF2170" w:rsidRDefault="0019155C" w:rsidP="001915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F2170">
              <w:rPr>
                <w:rFonts w:ascii="Times New Roman" w:hAnsi="Times New Roman" w:cs="Times New Roman"/>
                <w:b/>
              </w:rPr>
              <w:t>β</w:t>
            </w: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2CEA39DA" w14:textId="22C1019A" w:rsidR="0019155C" w:rsidRPr="00814762" w:rsidRDefault="0019155C" w:rsidP="001915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F217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E016" w14:textId="77777777" w:rsidR="0019155C" w:rsidRDefault="0019155C" w:rsidP="001915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F2170">
              <w:rPr>
                <w:rFonts w:ascii="Times New Roman" w:hAnsi="Times New Roman" w:cs="Times New Roman"/>
                <w:b/>
              </w:rPr>
              <w:t>β</w:t>
            </w: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30BA3970" w14:textId="18907A12" w:rsidR="0019155C" w:rsidRPr="00814762" w:rsidRDefault="0019155C" w:rsidP="001915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F217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F147" w14:textId="77777777" w:rsidR="0019155C" w:rsidRDefault="0019155C" w:rsidP="0019155C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BF2170">
              <w:rPr>
                <w:rFonts w:ascii="Times New Roman" w:hAnsi="Times New Roman" w:cs="Times New Roman"/>
                <w:b/>
              </w:rPr>
              <w:t>EAF</w:t>
            </w:r>
          </w:p>
          <w:p w14:paraId="733A3DF9" w14:textId="7E5010EC" w:rsidR="0019155C" w:rsidRPr="00814762" w:rsidRDefault="0019155C" w:rsidP="001915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  <w:r w:rsidRPr="00BF217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73D1" w14:textId="627F3F08" w:rsidR="0019155C" w:rsidRPr="00814762" w:rsidRDefault="0019155C" w:rsidP="001915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F217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e</w:t>
            </w: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  <w:r w:rsidRPr="00BF217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E43A" w14:textId="5287A9BB" w:rsidR="0019155C" w:rsidRPr="00814762" w:rsidRDefault="0019155C" w:rsidP="001915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F217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amplesize</w:t>
            </w: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  <w:r w:rsidRPr="00BF217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6DC8" w14:textId="77777777" w:rsidR="0019155C" w:rsidRPr="00BF2170" w:rsidRDefault="0019155C" w:rsidP="001915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F2170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3E5373F7" w14:textId="5EBA4E0C" w:rsidR="0019155C" w:rsidRPr="00814762" w:rsidRDefault="0019155C" w:rsidP="001915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F217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278F" w14:textId="77777777" w:rsidR="0019155C" w:rsidRPr="00BF2170" w:rsidRDefault="0019155C" w:rsidP="001915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F217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e</w:t>
            </w: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22949DFA" w14:textId="51526D65" w:rsidR="0019155C" w:rsidRPr="00814762" w:rsidRDefault="0019155C" w:rsidP="001915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F217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5218" w14:textId="2138075A" w:rsidR="0019155C" w:rsidRPr="00814762" w:rsidRDefault="0019155C" w:rsidP="001915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F217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amplesize</w:t>
            </w: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  <w:r w:rsidRPr="00BF217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B90C" w14:textId="77777777" w:rsidR="0019155C" w:rsidRPr="00BF2170" w:rsidRDefault="0019155C" w:rsidP="001915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F2170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74C32720" w14:textId="2585C0D3" w:rsidR="0019155C" w:rsidRPr="00814762" w:rsidRDefault="0019155C" w:rsidP="001915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F2170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xposure</w:t>
            </w:r>
          </w:p>
        </w:tc>
      </w:tr>
      <w:tr w:rsidR="0019155C" w:rsidRPr="00814762" w14:paraId="6EAA6313" w14:textId="77777777" w:rsidTr="0019155C">
        <w:trPr>
          <w:trHeight w:val="285"/>
        </w:trPr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5F6B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10167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887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8CD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93E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302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3DB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5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1E27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3E-07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619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2378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DBC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7E-05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7B0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90E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E3C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64E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B5B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E-10</w:t>
            </w:r>
          </w:p>
        </w:tc>
      </w:tr>
      <w:tr w:rsidR="0019155C" w:rsidRPr="00814762" w14:paraId="391B33F3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9A7C205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79016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3CB05D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EACFD8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D85E7E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51E389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36D26F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D7C70C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9FE573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88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D65585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1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3FAB64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42FB63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56ED99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89F304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E0B0DB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2E-28</w:t>
            </w:r>
          </w:p>
        </w:tc>
      </w:tr>
      <w:tr w:rsidR="0019155C" w:rsidRPr="00814762" w14:paraId="349BBE2C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3A4C9EA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83296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3E311A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9288F2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4099FF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049BE4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815D94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93D3BB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2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D284A1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12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DAF758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F3C8AB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0A2840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5B0739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D500AC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2BB403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2E-16</w:t>
            </w:r>
          </w:p>
        </w:tc>
      </w:tr>
      <w:tr w:rsidR="0019155C" w:rsidRPr="00814762" w14:paraId="05866ABD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5DB744D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90312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F09916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D1BF7A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4F9B13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A0F7C9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F2C8EB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B6CE4A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B8D3F3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295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4BE618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6AFE49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4E0397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90932D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0F04D2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DCDA6D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2E-17</w:t>
            </w:r>
          </w:p>
        </w:tc>
      </w:tr>
      <w:tr w:rsidR="0019155C" w:rsidRPr="00814762" w14:paraId="291D19F8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0B9860B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56325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857FC0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26BB26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8A8769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1DAF9F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8B3600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477BF5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0F43B6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102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498C81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441388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5227DE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7446E6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74CC98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7DB0A0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2E-09</w:t>
            </w:r>
          </w:p>
        </w:tc>
      </w:tr>
      <w:tr w:rsidR="0019155C" w:rsidRPr="00814762" w14:paraId="706A0A45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C7A0E24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6928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17D6D1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3D0034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E1A531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2F1ADB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CA0EBD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483713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9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19B35F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365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A72446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CB5C77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4B2055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C83F2B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D02FF9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7151F9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E-21</w:t>
            </w:r>
          </w:p>
        </w:tc>
      </w:tr>
      <w:tr w:rsidR="0019155C" w:rsidRPr="00814762" w14:paraId="076DED07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F18E32B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5022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8CFA3E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0CF2F4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756962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FCA652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29857F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9743E9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2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B9294E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130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1673E8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0D6AE5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6EC002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6CE996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EE0F2E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6D2FE2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7E-10</w:t>
            </w:r>
          </w:p>
        </w:tc>
      </w:tr>
      <w:tr w:rsidR="0019155C" w:rsidRPr="00814762" w14:paraId="46B32DE9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F2ACF81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6032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86756E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F7E1AB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3D296F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0F5A6E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B11598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3A3F61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425BC9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570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6C0783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0D1D3B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CB4E51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2C628C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71750A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47EFCB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0E-08</w:t>
            </w:r>
          </w:p>
        </w:tc>
      </w:tr>
      <w:tr w:rsidR="0019155C" w:rsidRPr="00814762" w14:paraId="7F4E7514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2F52DAB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67079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2E5D3C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5FA979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9975AE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E86DC9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6C90E5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A3884C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8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54BEB8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381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C97EE0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B92E3F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D409D1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2D7B98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8F523A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F6636B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8E-18</w:t>
            </w:r>
          </w:p>
        </w:tc>
      </w:tr>
      <w:tr w:rsidR="0019155C" w:rsidRPr="00814762" w14:paraId="60AEEC1D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FEE759A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36711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A22802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89BC8C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B71C44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683665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9F9877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4CFEAF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0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77567F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511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E23041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061B70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FB6A5D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D04E1F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F5E16E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7A06E2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1E-198</w:t>
            </w:r>
          </w:p>
        </w:tc>
      </w:tr>
      <w:tr w:rsidR="0019155C" w:rsidRPr="00814762" w14:paraId="3D750FD4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1A510D8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53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483EF0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476DBF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EE100C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8E688C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F1B5CD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7C596A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23213F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351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63579A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C898E2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41E6F3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E9E5C8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C50EAC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74AD90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E-40</w:t>
            </w:r>
          </w:p>
        </w:tc>
      </w:tr>
      <w:tr w:rsidR="0019155C" w:rsidRPr="00814762" w14:paraId="2AF82EAF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EECFE86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56434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4ED319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A94890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F59D8A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4D8D22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D034CC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2A55F0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2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D3CAA7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057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B63DC1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100125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ACB4F8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4B66D9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597369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516E91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E-22</w:t>
            </w:r>
          </w:p>
        </w:tc>
      </w:tr>
      <w:tr w:rsidR="0019155C" w:rsidRPr="00814762" w14:paraId="3AA64D4A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E23AC92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683124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9A00AF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BD1B33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6D45C9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BF17F2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AA8A52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2D4D83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A77399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161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AE8B1D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BFA6A9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0D8815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CE5E56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A9F811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428C1F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10</w:t>
            </w:r>
          </w:p>
        </w:tc>
      </w:tr>
      <w:tr w:rsidR="0019155C" w:rsidRPr="00814762" w14:paraId="0C7B65D0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8EFF5F0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34556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8BABAC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E9D104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A87654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744AEE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0F5CB0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07A847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7398B0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69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5982AD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9AF7D8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C6E6EB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39A4CC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1814B0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827733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7E-10</w:t>
            </w:r>
          </w:p>
        </w:tc>
      </w:tr>
      <w:tr w:rsidR="0019155C" w:rsidRPr="00814762" w14:paraId="180BE8FB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4FDA0D2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50804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10F845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B54AE6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AB2C8F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7D4334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2C0D1B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A3A0A8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8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FB3E8D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253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3F75DB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0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3D3DDE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1F489E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D5B82D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AB6573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03D3AF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E-12</w:t>
            </w:r>
          </w:p>
        </w:tc>
      </w:tr>
      <w:tr w:rsidR="0019155C" w:rsidRPr="00814762" w14:paraId="3963AF5F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BF59118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78921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6CC0A2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CAD679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36C9A6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86CF76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75BFFE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F75712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782A10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538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968B52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7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0F98B2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05D358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2DB89B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B3FB75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669F18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7E-10</w:t>
            </w:r>
          </w:p>
        </w:tc>
      </w:tr>
      <w:tr w:rsidR="0019155C" w:rsidRPr="00814762" w14:paraId="3A9E99BD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04B957F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80056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EB2F5A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286598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724D4A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AFDD66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716931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816C92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6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D30B71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77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0ED9F5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1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70785B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6A233B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7A6088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7A3281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945176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9E-15</w:t>
            </w:r>
          </w:p>
        </w:tc>
      </w:tr>
      <w:tr w:rsidR="0019155C" w:rsidRPr="00814762" w14:paraId="2F94683F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17CB5A8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80096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851F19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AAE9FA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82F830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1C3DBE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1D7CD5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EEE353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7E-0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37C3CF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96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03AF21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7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065746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F307C4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21C5AE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4D73C9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03D027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E-10</w:t>
            </w:r>
          </w:p>
        </w:tc>
      </w:tr>
      <w:tr w:rsidR="0019155C" w:rsidRPr="00814762" w14:paraId="59DE8ECF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B700AA2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88302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454C93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3B7E6E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120D31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34E667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1BE49B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C1E9A7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D18AEC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466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6F6098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7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7D8FFF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AE1C61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27800E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0C81E8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848BF4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E-14</w:t>
            </w:r>
          </w:p>
        </w:tc>
      </w:tr>
      <w:tr w:rsidR="0019155C" w:rsidRPr="00814762" w14:paraId="630C70EA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A1985BF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00099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02CD57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306115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AD4320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98F7D2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0C0EF8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4B2B86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1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75952D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963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8CC9D0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CB1375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5A3D81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9A6F1D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4993B2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57FCDF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2E-39</w:t>
            </w:r>
          </w:p>
        </w:tc>
      </w:tr>
      <w:tr w:rsidR="0019155C" w:rsidRPr="00814762" w14:paraId="2465AF88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F549D18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07354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C1B84A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6BBBEF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B9A2FE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52D45E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4E0831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411FC1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6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1001BE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604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C3B2CD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533BEE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D2F370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75EC73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A0E0B8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7DE40B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3E-23</w:t>
            </w:r>
          </w:p>
        </w:tc>
      </w:tr>
      <w:tr w:rsidR="0019155C" w:rsidRPr="00814762" w14:paraId="059BB202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C0BC267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5514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A2DECF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EE9A49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45CFAC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E0E1CF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E7A9DD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10697C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1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4F9702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617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04F7CB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470C42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521410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7C8094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017AB1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70AD50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E-14</w:t>
            </w:r>
          </w:p>
        </w:tc>
      </w:tr>
      <w:tr w:rsidR="0019155C" w:rsidRPr="00814762" w14:paraId="40A3B16A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108B43E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s228762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5F78D3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4F2010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31F29C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D92EA9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83EBC9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9D67C0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E-0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460B35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309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CCDF80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4B157C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2810CF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BDC196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5C6856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BF928E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E-08</w:t>
            </w:r>
          </w:p>
        </w:tc>
      </w:tr>
      <w:tr w:rsidR="0019155C" w:rsidRPr="00814762" w14:paraId="72C1F3FE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2D9F484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9426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E8650F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1DC9B2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738D9F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B0EDEC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485506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96A970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0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92FA01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986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31D319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204B0F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905F3A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4606A0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1CFDF1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EAF364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2E-17</w:t>
            </w:r>
          </w:p>
        </w:tc>
      </w:tr>
      <w:tr w:rsidR="0019155C" w:rsidRPr="00814762" w14:paraId="22F92665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5BA4BF1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3260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70008F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7657A5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B146BA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97290A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B2520B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A655E5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1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DE19A4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333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2E8921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F39B00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32312C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394171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3477D9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8A8E8D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8E-18</w:t>
            </w:r>
          </w:p>
        </w:tc>
      </w:tr>
      <w:tr w:rsidR="0019155C" w:rsidRPr="00814762" w14:paraId="21D1603A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B42C390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32822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B55411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0AF81D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8144D6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DEA227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A39E67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A4BEB0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1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D8540F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278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C1B200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7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7A75DA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AC12F6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0446AC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BC1C89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437F57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7E-10</w:t>
            </w:r>
          </w:p>
        </w:tc>
      </w:tr>
      <w:tr w:rsidR="0019155C" w:rsidRPr="00814762" w14:paraId="123CD651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8656450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58753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4C649B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6061C9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383880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807213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492AB5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9C46A2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F28EE1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874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0431B1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971F07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322827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DF3A70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75CBB2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B846C5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2E-23</w:t>
            </w:r>
          </w:p>
        </w:tc>
      </w:tr>
      <w:tr w:rsidR="0019155C" w:rsidRPr="00814762" w14:paraId="1A7BF7A4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2F6A84F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64243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BA3B21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1F422E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DECC0A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EA6B4D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C7523A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4E4AAE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37C804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735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A53393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5C760C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CD9868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00B55D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DE80C2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A278DE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E-18</w:t>
            </w:r>
          </w:p>
        </w:tc>
      </w:tr>
      <w:tr w:rsidR="0019155C" w:rsidRPr="00814762" w14:paraId="1ABE37E9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0D819CF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6773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D62DBC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4959F3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B09862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76C4E2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0FFDD2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2D4F67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1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F001B6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904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227500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936C74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587F6C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C1370D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0DD7AD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BBF737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E-11</w:t>
            </w:r>
          </w:p>
        </w:tc>
      </w:tr>
      <w:tr w:rsidR="0019155C" w:rsidRPr="00814762" w14:paraId="12EA602F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E73B3A6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71064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7BF9E2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D23168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62358F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5199AA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24DFF9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552E2F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7D96CB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171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B2CFD8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7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80600D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95B6D8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384E48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C40C44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BB67D1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7E-10</w:t>
            </w:r>
          </w:p>
        </w:tc>
      </w:tr>
      <w:tr w:rsidR="0019155C" w:rsidRPr="00814762" w14:paraId="793A93D5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478A9B7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73725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413A5A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0C5C44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E082A9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A55D4C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9D13A9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AC1EB0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1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C62578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049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3C432F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8E47A5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036F79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7C4F90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A91681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753143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9E-15</w:t>
            </w:r>
          </w:p>
        </w:tc>
      </w:tr>
      <w:tr w:rsidR="0019155C" w:rsidRPr="00814762" w14:paraId="43A5C56C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7465221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95402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FC9B0A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78AC96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25CC92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C9EF15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89D1AE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E1CEAC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667A13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462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0A1B64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6DA3A5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CFE4F6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33872F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7A02E9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7278EF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E-43</w:t>
            </w:r>
          </w:p>
        </w:tc>
      </w:tr>
      <w:tr w:rsidR="0019155C" w:rsidRPr="00814762" w14:paraId="1E7E6D29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9939295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1425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D6B298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3242FB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E47C1B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1DE9C5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41F69F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43074A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7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1F821A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101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72FEE9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4E0F86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5A6C10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9478D5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90743F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6C7150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7E-10</w:t>
            </w:r>
          </w:p>
        </w:tc>
      </w:tr>
      <w:tr w:rsidR="0019155C" w:rsidRPr="00814762" w14:paraId="7CF6AD6B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32E7989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6458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8F96D1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3DAC99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B75B06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CFE338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F0B3AB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CD7C68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CE74F2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126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0D3800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CE35A9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918439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2E558F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3939BA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0C83DC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E-10</w:t>
            </w:r>
          </w:p>
        </w:tc>
      </w:tr>
      <w:tr w:rsidR="0019155C" w:rsidRPr="00814762" w14:paraId="585CFC67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E67CF92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78018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F92C48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C89E9C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1DB1BE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DC9B91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ECDA6B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281260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2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F9C9DE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237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6628C1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DA470A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88154A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49A9E0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AAC83E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74BF75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4E-11</w:t>
            </w:r>
          </w:p>
        </w:tc>
      </w:tr>
      <w:tr w:rsidR="0019155C" w:rsidRPr="00814762" w14:paraId="5EF63F68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24BEAEA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24062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57FD14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38C421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6D0977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B50918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CEB5F8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CBB96B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5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392469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883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DAC0E9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0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CB78B1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860F1C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A29925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7DF6B3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12120D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7E-29</w:t>
            </w:r>
          </w:p>
        </w:tc>
      </w:tr>
      <w:tr w:rsidR="0019155C" w:rsidRPr="00814762" w14:paraId="5ED4663C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7EB6E6C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53075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DF7DF7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944442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AF74BE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C28D97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62C0C5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2E32CF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2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040F01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484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648C0C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018AB9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D7BD87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32CE6F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CA5440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B2ED5F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E-12</w:t>
            </w:r>
          </w:p>
        </w:tc>
      </w:tr>
      <w:tr w:rsidR="0019155C" w:rsidRPr="00814762" w14:paraId="3FF96F45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562FA65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58759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12CAC1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9D1C49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F6ED7F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A5F670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90185F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A7C19B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5F3269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098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C1B858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6DD973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DFF857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EAF96D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13BB9C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B53268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0E-35</w:t>
            </w:r>
          </w:p>
        </w:tc>
      </w:tr>
      <w:tr w:rsidR="0019155C" w:rsidRPr="00814762" w14:paraId="69D7D9C5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F2E7152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9260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3BE4D0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69DD12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F6D5CD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18FB39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0E9A21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DFB237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68C7C6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222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68D2BB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0D41E4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49B104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BCBE58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832654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06550C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E-13</w:t>
            </w:r>
          </w:p>
        </w:tc>
      </w:tr>
      <w:tr w:rsidR="0019155C" w:rsidRPr="00814762" w14:paraId="4EE66B9A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8CA5CB8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94248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653C5E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6DB03B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B2A0EB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7838C4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CA934B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2574D4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1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A3C9B0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683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214F7A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96E69E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BE2D79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87630B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937F3C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28F4F6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7E-10</w:t>
            </w:r>
          </w:p>
        </w:tc>
      </w:tr>
      <w:tr w:rsidR="0019155C" w:rsidRPr="00814762" w14:paraId="6AFFEEED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8BAC178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576366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F9D173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890BEA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3EEB11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70C571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F7696E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387EB9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064F6B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51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C5A7B1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0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62FFCD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A0295E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03D665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E8B932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B9A56C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6E-11</w:t>
            </w:r>
          </w:p>
        </w:tc>
      </w:tr>
      <w:tr w:rsidR="0019155C" w:rsidRPr="00814762" w14:paraId="12B24F6E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77DE3D2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57945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399D48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F7AB51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181940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318F9F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039F9E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B35F5B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01FD6D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266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082489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127385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8AA6FD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D91C1C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BC3E95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5DBF77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E-41</w:t>
            </w:r>
          </w:p>
        </w:tc>
      </w:tr>
      <w:tr w:rsidR="0019155C" w:rsidRPr="00814762" w14:paraId="45688B79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D9DDA58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06531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BCE425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2D35AA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14851E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E7A604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7CCB3C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31A535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3FB9C8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115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6B0A6C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1FC1CD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FEBC63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6320F35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224410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3DE622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2E-26</w:t>
            </w:r>
          </w:p>
        </w:tc>
      </w:tr>
      <w:tr w:rsidR="0019155C" w:rsidRPr="00814762" w14:paraId="24D71875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6BB83DC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51172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2BE862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22C9FD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4FBEA4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F572EA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EA4E75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74B394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BE09E9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88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330421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D63904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FA277D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6DC459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B66FE4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935179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E-294</w:t>
            </w:r>
          </w:p>
        </w:tc>
      </w:tr>
      <w:tr w:rsidR="0019155C" w:rsidRPr="00814762" w14:paraId="3F2C384A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AD20C1B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5317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7274C3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9A39CB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4C0F8C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A15606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121505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6135D5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FF1911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652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159586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BA086D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861946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28763E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F0F592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ADBD94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6E-09</w:t>
            </w:r>
          </w:p>
        </w:tc>
      </w:tr>
      <w:tr w:rsidR="0019155C" w:rsidRPr="00814762" w14:paraId="3B897BAD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E783624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54471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4C1D2F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AC6A63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1E47CE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599793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BCC537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8AB4C0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E8FB6A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315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A5EFAE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8CC991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C1A803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FB4BA6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360031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5647FD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E-91</w:t>
            </w:r>
          </w:p>
        </w:tc>
      </w:tr>
      <w:tr w:rsidR="0019155C" w:rsidRPr="00814762" w14:paraId="3124C00D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45A7F81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60398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EDA41A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61613B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800129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5D668B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D7C65B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855DAA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0B2A1C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481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FF4DFA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033EDE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33A2BD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9B0425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9EE52D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6ED856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8E-18</w:t>
            </w:r>
          </w:p>
        </w:tc>
      </w:tr>
      <w:tr w:rsidR="0019155C" w:rsidRPr="00814762" w14:paraId="65BBAA94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9E88C8F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88207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96541F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CA139E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0387A6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1BD004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ABFD65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C8DC25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37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5643C3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561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167234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CC1736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475D02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6BF1A7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C665CA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DFE742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0E-31</w:t>
            </w:r>
          </w:p>
        </w:tc>
      </w:tr>
      <w:tr w:rsidR="0019155C" w:rsidRPr="00814762" w14:paraId="5CCD040A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B8BCD80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s722570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D578A4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25FC90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FB04DF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9ACB61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1D20EE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293AF5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6BB094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538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060C79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7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BD6701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C96A94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AE7CB0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963952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C5E681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E-14</w:t>
            </w:r>
          </w:p>
        </w:tc>
      </w:tr>
      <w:tr w:rsidR="0019155C" w:rsidRPr="00814762" w14:paraId="27AC5BFD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020D5DD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25489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6B95E2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05D89A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F75DDA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7C5F6C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09A4F8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AEA7A5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9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06506B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6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EBF9EE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7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83EF60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2705D2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BB2845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A8D1D3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2A74FC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19155C" w:rsidRPr="00814762" w14:paraId="56A8D5BE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A51B275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64097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B37F92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D5E7EC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D3151F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822056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C366C1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EDD1A6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1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34B957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90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5B12C2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8F6AF2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AAB433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73EFCB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6728B0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34C06A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E-08</w:t>
            </w:r>
          </w:p>
        </w:tc>
      </w:tr>
      <w:tr w:rsidR="0019155C" w:rsidRPr="00814762" w14:paraId="066F4DD5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61CAB06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70305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4D9C63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1961F4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73B6EF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E1DCB9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817EDA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904969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0126C9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539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DDD6E4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2DC1F7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1B0D0C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7456DD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D943A3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A89E05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E-74</w:t>
            </w:r>
          </w:p>
        </w:tc>
      </w:tr>
      <w:tr w:rsidR="0019155C" w:rsidRPr="00814762" w14:paraId="6C0D9160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709A603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83264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832C5C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EDAA43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4DB611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F27D01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568144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4DE813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70F24B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374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B01751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1F6256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B05109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C5B6C8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A5EEC1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6948DB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8E-18</w:t>
            </w:r>
          </w:p>
        </w:tc>
      </w:tr>
      <w:tr w:rsidR="0019155C" w:rsidRPr="00814762" w14:paraId="0ECFB5B9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F8EFF4B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80173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BE4BDF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15928F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484687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6A8589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35AD3D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E7DFA8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2001C6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397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94F5B3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46B09C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961CA2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794942F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A057F0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FE712F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E-14</w:t>
            </w:r>
          </w:p>
        </w:tc>
      </w:tr>
      <w:tr w:rsidR="0019155C" w:rsidRPr="00814762" w14:paraId="5B0DE10C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17B36F9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86894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EF8D43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AF1E8B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D79B13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091353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DB2964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73D11B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8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CDC879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37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34AB95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4B4563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55CEE4D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92EC3C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219B842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FBE855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2E-11</w:t>
            </w:r>
          </w:p>
        </w:tc>
      </w:tr>
      <w:tr w:rsidR="0019155C" w:rsidRPr="00814762" w14:paraId="034F73DC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E7F7B07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87533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B9F841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19AA02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3FEA41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AE957D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4DB1B3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4AFAD47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17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2973B4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045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ECA25BB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C1631F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A8822C0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3AA255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1679C1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EDB6F7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9E-12</w:t>
            </w:r>
          </w:p>
        </w:tc>
      </w:tr>
      <w:tr w:rsidR="0019155C" w:rsidRPr="00814762" w14:paraId="57B628B5" w14:textId="77777777" w:rsidTr="0019155C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A1C73AD" w14:textId="77777777" w:rsidR="00814762" w:rsidRPr="00814762" w:rsidRDefault="00814762" w:rsidP="008147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98941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08E6288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166CC1C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FB0F35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27407A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857708E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D85E95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1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5550B05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39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A946794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A566B6A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0638266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48E4213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0897D29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5938731" w14:textId="77777777" w:rsidR="00814762" w:rsidRPr="00814762" w:rsidRDefault="00814762" w:rsidP="001915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47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E-12</w:t>
            </w:r>
          </w:p>
        </w:tc>
      </w:tr>
    </w:tbl>
    <w:p w14:paraId="3ED38667" w14:textId="77777777" w:rsidR="0019155C" w:rsidRPr="008F56C9" w:rsidRDefault="0019155C" w:rsidP="0019155C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sz w:val="24"/>
        </w:rPr>
        <w:t xml:space="preserve">LDL-C, </w:t>
      </w:r>
      <w:r w:rsidRPr="007209D4">
        <w:rPr>
          <w:rFonts w:ascii="Times New Roman" w:eastAsia="宋体" w:hAnsi="Times New Roman" w:cs="Times New Roman"/>
          <w:sz w:val="24"/>
        </w:rPr>
        <w:t>low density lipoprotein cholesterol</w:t>
      </w:r>
      <w:r w:rsidRPr="0043782C">
        <w:rPr>
          <w:rFonts w:ascii="Times New Roman" w:hAnsi="Times New Roman" w:cs="Times New Roman"/>
        </w:rPr>
        <w:t xml:space="preserve"> SNP, single nucleotide polymorphism; EA, effect allele; NEA, non effect allele; EAF, frequency of the effect allele from the corresponding study; β, the effect of the effect allele; se, the standard error of the beta; p, </w:t>
      </w:r>
      <w:r w:rsidRPr="0043782C">
        <w:rPr>
          <w:rFonts w:ascii="Times New Roman" w:hAnsi="Times New Roman" w:cs="Times New Roman"/>
          <w:i/>
        </w:rPr>
        <w:t>P</w:t>
      </w:r>
      <w:r w:rsidRPr="0043782C">
        <w:rPr>
          <w:rFonts w:ascii="Times New Roman" w:hAnsi="Times New Roman" w:cs="Times New Roman"/>
        </w:rPr>
        <w:t>-value from the GWAS.</w:t>
      </w:r>
    </w:p>
    <w:p w14:paraId="304F3A87" w14:textId="77777777" w:rsidR="00814762" w:rsidRPr="0019155C" w:rsidRDefault="00814762" w:rsidP="00BF2170">
      <w:pPr>
        <w:rPr>
          <w:rFonts w:ascii="Times New Roman" w:hAnsi="Times New Roman" w:cs="Times New Roman"/>
          <w:szCs w:val="21"/>
        </w:rPr>
      </w:pPr>
    </w:p>
    <w:sectPr w:rsidR="00814762" w:rsidRPr="0019155C" w:rsidSect="007332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1B9537" w14:textId="77777777" w:rsidR="00076415" w:rsidRDefault="00076415" w:rsidP="0073327F">
      <w:r>
        <w:separator/>
      </w:r>
    </w:p>
  </w:endnote>
  <w:endnote w:type="continuationSeparator" w:id="0">
    <w:p w14:paraId="269160DC" w14:textId="77777777" w:rsidR="00076415" w:rsidRDefault="00076415" w:rsidP="00733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A88A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5CB85E" w14:textId="77777777" w:rsidR="00076415" w:rsidRDefault="00076415" w:rsidP="0073327F">
      <w:r>
        <w:separator/>
      </w:r>
    </w:p>
  </w:footnote>
  <w:footnote w:type="continuationSeparator" w:id="0">
    <w:p w14:paraId="10FABF07" w14:textId="77777777" w:rsidR="00076415" w:rsidRDefault="00076415" w:rsidP="007332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AD3"/>
    <w:rsid w:val="00076415"/>
    <w:rsid w:val="00082D6E"/>
    <w:rsid w:val="0019155C"/>
    <w:rsid w:val="0043782C"/>
    <w:rsid w:val="00455068"/>
    <w:rsid w:val="004F53C1"/>
    <w:rsid w:val="00696890"/>
    <w:rsid w:val="006F1C97"/>
    <w:rsid w:val="0073327F"/>
    <w:rsid w:val="007C0A49"/>
    <w:rsid w:val="00804587"/>
    <w:rsid w:val="00814762"/>
    <w:rsid w:val="008F56C9"/>
    <w:rsid w:val="00B008CC"/>
    <w:rsid w:val="00BF2170"/>
    <w:rsid w:val="00D534C6"/>
    <w:rsid w:val="00E63AD3"/>
    <w:rsid w:val="00E75DE7"/>
    <w:rsid w:val="00FF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6C5B9F"/>
  <w15:chartTrackingRefBased/>
  <w15:docId w15:val="{BA37E886-F136-425E-99BE-58022B5E8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3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32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32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327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3327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3327F"/>
    <w:rPr>
      <w:color w:val="954F72"/>
      <w:u w:val="single"/>
    </w:rPr>
  </w:style>
  <w:style w:type="paragraph" w:customStyle="1" w:styleId="msonormal0">
    <w:name w:val="msonormal"/>
    <w:basedOn w:val="a"/>
    <w:rsid w:val="007332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7332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7332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7332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fontstyle01">
    <w:name w:val="fontstyle01"/>
    <w:basedOn w:val="a0"/>
    <w:rsid w:val="006F1C97"/>
    <w:rPr>
      <w:rFonts w:ascii="AdvPSA88A" w:hAnsi="AdvPSA88A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32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817</Words>
  <Characters>4657</Characters>
  <Application>Microsoft Office Word</Application>
  <DocSecurity>0</DocSecurity>
  <Lines>38</Lines>
  <Paragraphs>10</Paragraphs>
  <ScaleCrop>false</ScaleCrop>
  <Company/>
  <LinksUpToDate>false</LinksUpToDate>
  <CharactersWithSpaces>5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w</dc:creator>
  <cp:keywords/>
  <dc:description/>
  <cp:lastModifiedBy>zhou min</cp:lastModifiedBy>
  <cp:revision>12</cp:revision>
  <dcterms:created xsi:type="dcterms:W3CDTF">2019-12-01T13:00:00Z</dcterms:created>
  <dcterms:modified xsi:type="dcterms:W3CDTF">2020-09-03T14:22:00Z</dcterms:modified>
</cp:coreProperties>
</file>